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0B5B1" w14:textId="72B25403" w:rsidR="006C7433" w:rsidRPr="008C491A" w:rsidRDefault="00D6541E">
      <w:pPr>
        <w:rPr>
          <w:b/>
          <w:bCs/>
          <w:lang w:val="en-US"/>
        </w:rPr>
      </w:pPr>
      <w:r w:rsidRPr="008C491A">
        <w:rPr>
          <w:b/>
          <w:bCs/>
          <w:lang w:val="en-US"/>
        </w:rPr>
        <w:t xml:space="preserve">Additional file </w:t>
      </w:r>
      <w:r w:rsidR="00BA3C6D" w:rsidRPr="008C491A">
        <w:rPr>
          <w:b/>
          <w:bCs/>
          <w:lang w:val="en-US"/>
        </w:rPr>
        <w:t>17</w:t>
      </w:r>
      <w:r w:rsidRPr="008C491A">
        <w:rPr>
          <w:b/>
          <w:bCs/>
          <w:lang w:val="en-US"/>
        </w:rPr>
        <w:t>. Protocol violations</w:t>
      </w:r>
    </w:p>
    <w:p w14:paraId="41AD39D8" w14:textId="77777777" w:rsidR="00D6541E" w:rsidRPr="008C491A" w:rsidRDefault="00D6541E">
      <w:pPr>
        <w:rPr>
          <w:lang w:val="en-US"/>
        </w:rPr>
      </w:pPr>
    </w:p>
    <w:tbl>
      <w:tblPr>
        <w:tblpPr w:leftFromText="141" w:rightFromText="141" w:vertAnchor="text" w:horzAnchor="margin" w:tblpY="92"/>
        <w:tblW w:w="14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5"/>
        <w:gridCol w:w="1844"/>
        <w:gridCol w:w="1955"/>
        <w:gridCol w:w="1986"/>
        <w:gridCol w:w="1099"/>
      </w:tblGrid>
      <w:tr w:rsidR="008B1EB3" w:rsidRPr="008C491A" w14:paraId="5101E51C" w14:textId="3715C9E9" w:rsidTr="0099678B">
        <w:trPr>
          <w:trHeight w:val="712"/>
        </w:trPr>
        <w:tc>
          <w:tcPr>
            <w:tcW w:w="7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A774BE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Variabl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367AD6" w14:textId="5065465F" w:rsidR="00DA397F" w:rsidRPr="008C491A" w:rsidRDefault="00C17F60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Extensively-assisted </w:t>
            </w:r>
            <w:r w:rsidRPr="008C491A">
              <w:rPr>
                <w:color w:val="000000"/>
                <w:sz w:val="22"/>
                <w:lang w:val="en-US"/>
              </w:rPr>
              <w:t xml:space="preserve">weaning </w:t>
            </w:r>
            <w:r w:rsidR="00DA397F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group (n=47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40E914" w14:textId="303E3E77" w:rsidR="0099678B" w:rsidRPr="008C491A" w:rsidRDefault="00376E5E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Standard </w:t>
            </w:r>
            <w:r w:rsidRPr="008C491A">
              <w:rPr>
                <w:color w:val="000000"/>
                <w:sz w:val="22"/>
                <w:lang w:val="en-US"/>
              </w:rPr>
              <w:t xml:space="preserve">weaning </w:t>
            </w:r>
            <w:r w:rsidR="0099678B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group</w:t>
            </w:r>
          </w:p>
          <w:p w14:paraId="0713271B" w14:textId="032DAC8A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(n=47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CFF59A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Absolute difference [CI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]*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FC968" w14:textId="712D477B" w:rsidR="00DA397F" w:rsidRPr="008C491A" w:rsidRDefault="00BA3C6D" w:rsidP="0099678B">
            <w:pPr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en-US" w:eastAsia="fr-FR"/>
              </w:rPr>
              <w:t>p-value</w:t>
            </w:r>
          </w:p>
        </w:tc>
      </w:tr>
      <w:tr w:rsidR="008B1EB3" w:rsidRPr="008C491A" w14:paraId="0FA690B3" w14:textId="5F0E8BD9" w:rsidTr="0099678B">
        <w:trPr>
          <w:trHeight w:val="20"/>
        </w:trPr>
        <w:tc>
          <w:tcPr>
            <w:tcW w:w="7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20ADAAE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Number of patients with ≥ 1 pro</w:t>
            </w:r>
            <w:bookmarkStart w:id="0" w:name="_GoBack"/>
            <w:bookmarkEnd w:id="0"/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tocol violation – no. (%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25A5" w14:textId="5EEF2230" w:rsidR="00DA397F" w:rsidRPr="008C491A" w:rsidRDefault="0099678B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8</w:t>
            </w:r>
            <w:r w:rsidR="00DA397F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(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8</w:t>
            </w:r>
            <w:r w:rsidR="00DA397F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%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FC03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7 (36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ED75" w14:textId="5EF1458F" w:rsidR="00DA397F" w:rsidRPr="008C491A" w:rsidRDefault="0099678B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[-17–21]</w:t>
            </w:r>
            <w:r w:rsidR="00DA397F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%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7E158" w14:textId="74F930CC" w:rsidR="00DA397F" w:rsidRPr="008C491A" w:rsidRDefault="0099678B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8B1EB3" w:rsidRPr="008C491A" w14:paraId="64B941CF" w14:textId="4B2CBAD2" w:rsidTr="0099678B">
        <w:trPr>
          <w:trHeight w:val="20"/>
        </w:trPr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409EBC9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atients not extubated despite protocol mandated – no.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3FCF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 (13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AE1C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7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2DB5" w14:textId="34CFA0E2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2 [-15–13]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D991" w14:textId="05B57AA9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8B1EB3" w:rsidRPr="008C491A" w14:paraId="4D5966BF" w14:textId="5E3249E5" w:rsidTr="0099678B">
        <w:trPr>
          <w:trHeight w:val="20"/>
        </w:trPr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321E7FDC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atients extubated despite lack of weaning or extubability criteria – no.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F6B5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0 (0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6B26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7222" w14:textId="38774339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4 [-11–0]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B533" w14:textId="53E5A3C5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0.49</w:t>
            </w:r>
          </w:p>
        </w:tc>
      </w:tr>
      <w:tr w:rsidR="008B1EB3" w:rsidRPr="008C491A" w14:paraId="31FF11B6" w14:textId="08B94BA9" w:rsidTr="0099678B">
        <w:trPr>
          <w:trHeight w:val="20"/>
        </w:trPr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BD776A3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ost-extubation NIV performed despite not required per protocol – no. (%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4CD7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 (2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B73C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6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5E8C" w14:textId="366D52F4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11 [-21–0]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359C" w14:textId="553C6463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0.11</w:t>
            </w:r>
          </w:p>
        </w:tc>
      </w:tr>
      <w:tr w:rsidR="008B1EB3" w:rsidRPr="008C491A" w14:paraId="2DC62E20" w14:textId="354D89C0" w:rsidTr="0099678B">
        <w:trPr>
          <w:trHeight w:val="20"/>
        </w:trPr>
        <w:tc>
          <w:tcPr>
            <w:tcW w:w="7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0D718A79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ost-extubation rescue NIV – no. (%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A0106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 (2%)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61E71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AB808" w14:textId="10956C2C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-2 [-9–4]%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14:paraId="7AAA49B0" w14:textId="08E40AC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1</w:t>
            </w:r>
          </w:p>
        </w:tc>
      </w:tr>
      <w:tr w:rsidR="008B1EB3" w:rsidRPr="008C491A" w14:paraId="6C662B9B" w14:textId="71D9D4F4" w:rsidTr="0099678B">
        <w:trPr>
          <w:trHeight w:val="20"/>
        </w:trPr>
        <w:tc>
          <w:tcPr>
            <w:tcW w:w="72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69A0A88C" w14:textId="77777777" w:rsidR="00DA397F" w:rsidRPr="008C491A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Post-extubation NIV not done despite protocol mandated – no. (%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EFECA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3 (6%)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175DB" w14:textId="77777777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330AB" w14:textId="1EB28F4F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4 [-4–13]%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14:paraId="4CCB83C2" w14:textId="39318932" w:rsidR="00DA397F" w:rsidRPr="008C491A" w:rsidRDefault="00DA397F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0.62</w:t>
            </w:r>
          </w:p>
        </w:tc>
      </w:tr>
      <w:tr w:rsidR="0099678B" w:rsidRPr="008C491A" w14:paraId="1125D59F" w14:textId="77777777" w:rsidTr="0099678B">
        <w:trPr>
          <w:trHeight w:val="279"/>
        </w:trPr>
        <w:tc>
          <w:tcPr>
            <w:tcW w:w="7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76C88A4" w14:textId="290350C2" w:rsidR="0099678B" w:rsidRPr="008C491A" w:rsidRDefault="0099678B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Additional SBT-TP not done after SBT-PS success in </w:t>
            </w:r>
            <w:r w:rsidR="00DB00B1" w:rsidRPr="008C491A">
              <w:rPr>
                <w:sz w:val="22"/>
                <w:lang w:val="en-US"/>
              </w:rPr>
              <w:t xml:space="preserve">extensively-assisted weaning 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group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2E11C" w14:textId="1F0B9DA9" w:rsidR="0099678B" w:rsidRPr="008C491A" w:rsidRDefault="0099678B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13 (28%)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2A75E" w14:textId="1BAC2FCB" w:rsidR="0099678B" w:rsidRPr="008C491A" w:rsidRDefault="0099678B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—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BA3D3" w14:textId="37B23897" w:rsidR="0099678B" w:rsidRPr="008C491A" w:rsidRDefault="0099678B" w:rsidP="0099678B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—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8DE52" w14:textId="4B31DB63" w:rsidR="0099678B" w:rsidRPr="008C491A" w:rsidRDefault="0099678B" w:rsidP="0099678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</w:pPr>
            <w:r w:rsidRPr="008C491A">
              <w:rPr>
                <w:rFonts w:eastAsia="Times New Roman" w:cstheme="minorHAnsi"/>
                <w:color w:val="000000" w:themeColor="text1"/>
                <w:sz w:val="22"/>
                <w:szCs w:val="22"/>
                <w:lang w:val="en-US" w:eastAsia="fr-FR"/>
              </w:rPr>
              <w:t>—</w:t>
            </w:r>
          </w:p>
        </w:tc>
      </w:tr>
      <w:tr w:rsidR="00DA397F" w:rsidRPr="008B1EB3" w14:paraId="277CA527" w14:textId="368A91B4" w:rsidTr="008B1EB3">
        <w:trPr>
          <w:trHeight w:val="667"/>
        </w:trPr>
        <w:tc>
          <w:tcPr>
            <w:tcW w:w="130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8614ABA" w14:textId="690661DA" w:rsidR="00DA397F" w:rsidRPr="004F4265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  <w:r w:rsidRPr="008C491A">
              <w:rPr>
                <w:color w:val="000000"/>
                <w:sz w:val="22"/>
                <w:lang w:val="en-US"/>
              </w:rPr>
              <w:t>CI</w:t>
            </w:r>
            <w:r w:rsidRPr="008C491A">
              <w:rPr>
                <w:color w:val="000000"/>
                <w:sz w:val="22"/>
                <w:vertAlign w:val="subscript"/>
                <w:lang w:val="en-US"/>
              </w:rPr>
              <w:t>95%</w:t>
            </w:r>
            <w:r w:rsidRPr="008C491A">
              <w:rPr>
                <w:color w:val="000000"/>
                <w:sz w:val="22"/>
                <w:lang w:val="en-US"/>
              </w:rPr>
              <w:t xml:space="preserve"> denotes 95% confidence interval</w:t>
            </w:r>
            <w:r w:rsidR="0099678B" w:rsidRPr="008C491A">
              <w:rPr>
                <w:color w:val="000000"/>
                <w:sz w:val="22"/>
                <w:lang w:val="en-US"/>
              </w:rPr>
              <w:t>;</w:t>
            </w:r>
            <w:r w:rsidRPr="008C491A">
              <w:rPr>
                <w:color w:val="000000"/>
                <w:sz w:val="22"/>
                <w:lang w:val="en-US"/>
              </w:rPr>
              <w:t xml:space="preserve"> NIV, non-invasive ventilation</w:t>
            </w:r>
            <w:r w:rsidR="0099678B"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; and SBT-TP, spontaneous breathing trial with T-piece</w:t>
            </w:r>
            <w:r w:rsidR="0099678B" w:rsidRPr="008C491A">
              <w:rPr>
                <w:color w:val="000000"/>
                <w:sz w:val="22"/>
                <w:lang w:val="en-US"/>
              </w:rPr>
              <w:t>.</w:t>
            </w:r>
            <w:r w:rsidRPr="008C491A">
              <w:rPr>
                <w:color w:val="000000"/>
                <w:sz w:val="22"/>
                <w:lang w:val="en-US"/>
              </w:rPr>
              <w:br/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>* Absolute difference and CI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were computed for proportions through bootstrapping. CI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vertAlign w:val="subscript"/>
                <w:lang w:val="en-US" w:eastAsia="fr-FR"/>
              </w:rPr>
              <w:t>95%</w:t>
            </w:r>
            <w:r w:rsidRPr="008C491A"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  <w:t xml:space="preserve"> were not corrected for multiple comparisons and should be considered as exploratory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right w:val="nil"/>
            </w:tcBorders>
          </w:tcPr>
          <w:p w14:paraId="7D047343" w14:textId="77777777" w:rsidR="00DA397F" w:rsidRPr="00DA397F" w:rsidRDefault="00DA397F" w:rsidP="0099678B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fr-FR"/>
              </w:rPr>
            </w:pPr>
          </w:p>
        </w:tc>
      </w:tr>
    </w:tbl>
    <w:p w14:paraId="639ED312" w14:textId="77777777" w:rsidR="00D6541E" w:rsidRDefault="00D6541E">
      <w:pPr>
        <w:rPr>
          <w:lang w:val="en-US"/>
        </w:rPr>
      </w:pPr>
    </w:p>
    <w:p w14:paraId="27232978" w14:textId="77777777" w:rsidR="00D6541E" w:rsidRDefault="00D6541E">
      <w:pPr>
        <w:rPr>
          <w:lang w:val="en-US"/>
        </w:rPr>
      </w:pPr>
    </w:p>
    <w:p w14:paraId="6C6E4FBE" w14:textId="77777777" w:rsidR="00E317EA" w:rsidRDefault="00E317EA">
      <w:pPr>
        <w:rPr>
          <w:lang w:val="en-US"/>
        </w:rPr>
      </w:pPr>
    </w:p>
    <w:p w14:paraId="5BB773B5" w14:textId="77777777" w:rsidR="00E317EA" w:rsidRDefault="00E317EA">
      <w:pPr>
        <w:rPr>
          <w:lang w:val="en-US"/>
        </w:rPr>
      </w:pPr>
    </w:p>
    <w:p w14:paraId="2A7E1EAC" w14:textId="77777777" w:rsidR="00E317EA" w:rsidRDefault="00E317EA">
      <w:pPr>
        <w:rPr>
          <w:lang w:val="en-US"/>
        </w:rPr>
      </w:pPr>
    </w:p>
    <w:p w14:paraId="082EED72" w14:textId="77777777" w:rsidR="00E317EA" w:rsidRPr="00707963" w:rsidRDefault="00E317EA">
      <w:pPr>
        <w:rPr>
          <w:lang w:val="en-US"/>
        </w:rPr>
      </w:pPr>
    </w:p>
    <w:sectPr w:rsidR="00E317EA" w:rsidRPr="00707963" w:rsidSect="008C49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963"/>
    <w:rsid w:val="00072BCF"/>
    <w:rsid w:val="000A11E9"/>
    <w:rsid w:val="000A2B36"/>
    <w:rsid w:val="00106490"/>
    <w:rsid w:val="0016173C"/>
    <w:rsid w:val="00292CD1"/>
    <w:rsid w:val="002C3C4A"/>
    <w:rsid w:val="00321BC1"/>
    <w:rsid w:val="00365A3D"/>
    <w:rsid w:val="00376E5E"/>
    <w:rsid w:val="003E413B"/>
    <w:rsid w:val="004B123F"/>
    <w:rsid w:val="005839DA"/>
    <w:rsid w:val="00616989"/>
    <w:rsid w:val="00646646"/>
    <w:rsid w:val="006550AF"/>
    <w:rsid w:val="00694EA9"/>
    <w:rsid w:val="006C7433"/>
    <w:rsid w:val="00707963"/>
    <w:rsid w:val="007266A3"/>
    <w:rsid w:val="007F0B16"/>
    <w:rsid w:val="008B1EB3"/>
    <w:rsid w:val="008C491A"/>
    <w:rsid w:val="0099678B"/>
    <w:rsid w:val="00B17126"/>
    <w:rsid w:val="00B72E0E"/>
    <w:rsid w:val="00BA3C6D"/>
    <w:rsid w:val="00C17F60"/>
    <w:rsid w:val="00D524EC"/>
    <w:rsid w:val="00D6541E"/>
    <w:rsid w:val="00DA397F"/>
    <w:rsid w:val="00DB00B1"/>
    <w:rsid w:val="00DD79FF"/>
    <w:rsid w:val="00E3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C4E2"/>
  <w15:chartTrackingRefBased/>
  <w15:docId w15:val="{E9DE4646-0AFF-41AC-884E-C73222F4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96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550AF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7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1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12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12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9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1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2</cp:revision>
  <dcterms:created xsi:type="dcterms:W3CDTF">2023-12-25T18:41:00Z</dcterms:created>
  <dcterms:modified xsi:type="dcterms:W3CDTF">2024-04-12T09:49:00Z</dcterms:modified>
</cp:coreProperties>
</file>